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271"/>
        <w:gridCol w:w="6095"/>
        <w:gridCol w:w="1134"/>
      </w:tblGrid>
      <w:tr w:rsidR="0065745D" w:rsidRPr="00092AB2" w14:paraId="7EE4FE16" w14:textId="77777777" w:rsidTr="0067447E">
        <w:trPr>
          <w:trHeight w:val="1046"/>
        </w:trPr>
        <w:tc>
          <w:tcPr>
            <w:tcW w:w="1271" w:type="dxa"/>
            <w:shd w:val="clear" w:color="auto" w:fill="D0CECE" w:themeFill="background2" w:themeFillShade="E6"/>
          </w:tcPr>
          <w:p w14:paraId="52C3BDD4" w14:textId="77777777" w:rsidR="0065745D" w:rsidRPr="00092AB2" w:rsidRDefault="00565803" w:rsidP="0065745D">
            <w:pPr>
              <w:bidi w:val="0"/>
              <w:rPr>
                <w:rFonts w:asciiTheme="majorBidi" w:hAnsiTheme="majorBidi" w:cstheme="majorBidi"/>
                <w:b/>
                <w:bCs/>
                <w:highlight w:val="lightGray"/>
              </w:rPr>
            </w:pPr>
            <w:r w:rsidRPr="00092AB2">
              <w:rPr>
                <w:rFonts w:asciiTheme="majorBidi" w:hAnsiTheme="majorBidi" w:cstheme="majorBidi"/>
                <w:b/>
                <w:bCs/>
                <w:highlight w:val="lightGray"/>
              </w:rPr>
              <w:t>Mobility product</w:t>
            </w:r>
          </w:p>
        </w:tc>
        <w:tc>
          <w:tcPr>
            <w:tcW w:w="6095" w:type="dxa"/>
            <w:shd w:val="clear" w:color="auto" w:fill="D0CECE" w:themeFill="background2" w:themeFillShade="E6"/>
          </w:tcPr>
          <w:p w14:paraId="3A5649BB" w14:textId="77777777" w:rsidR="0065745D" w:rsidRPr="00092AB2" w:rsidRDefault="008E6D39" w:rsidP="008E6D3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highlight w:val="lightGray"/>
              </w:rPr>
            </w:pPr>
            <w:r w:rsidRPr="00092AB2">
              <w:rPr>
                <w:rFonts w:asciiTheme="majorBidi" w:hAnsiTheme="majorBidi" w:cstheme="majorBidi"/>
                <w:b/>
                <w:bCs/>
                <w:highlight w:val="lightGray"/>
              </w:rPr>
              <w:t>Sanger sequencing</w:t>
            </w:r>
            <w:r w:rsidR="00C12168" w:rsidRPr="00092AB2">
              <w:rPr>
                <w:rFonts w:asciiTheme="majorBidi" w:hAnsiTheme="majorBidi" w:cstheme="majorBidi"/>
                <w:b/>
                <w:bCs/>
                <w:highlight w:val="lightGray"/>
              </w:rPr>
              <w:t xml:space="preserve"> (5'-3'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B574B00" w14:textId="77777777" w:rsidR="0065745D" w:rsidRPr="00092AB2" w:rsidRDefault="00C12168" w:rsidP="0065745D">
            <w:pPr>
              <w:bidi w:val="0"/>
              <w:rPr>
                <w:rFonts w:asciiTheme="majorBidi" w:hAnsiTheme="majorBidi" w:cstheme="majorBidi"/>
                <w:b/>
                <w:bCs/>
                <w:highlight w:val="lightGray"/>
              </w:rPr>
            </w:pPr>
            <w:r w:rsidRPr="00092AB2">
              <w:rPr>
                <w:rFonts w:asciiTheme="majorBidi" w:hAnsiTheme="majorBidi" w:cstheme="majorBidi"/>
                <w:b/>
                <w:bCs/>
                <w:highlight w:val="lightGray"/>
              </w:rPr>
              <w:t>Primer used for sequencing</w:t>
            </w:r>
          </w:p>
        </w:tc>
      </w:tr>
      <w:tr w:rsidR="0065745D" w:rsidRPr="00092AB2" w14:paraId="44B62A62" w14:textId="77777777" w:rsidTr="0067447E">
        <w:trPr>
          <w:trHeight w:val="2175"/>
        </w:trPr>
        <w:tc>
          <w:tcPr>
            <w:tcW w:w="1271" w:type="dxa"/>
          </w:tcPr>
          <w:p w14:paraId="4F911601" w14:textId="77777777" w:rsidR="00092AB2" w:rsidRDefault="004A3015" w:rsidP="0065745D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VPaI-6</w:t>
            </w:r>
            <w:r w:rsidR="00C12168" w:rsidRPr="00092AB2">
              <w:rPr>
                <w:rFonts w:asciiTheme="majorBidi" w:hAnsiTheme="majorBidi" w:cstheme="majorBidi"/>
              </w:rPr>
              <w:t xml:space="preserve"> </w:t>
            </w:r>
          </w:p>
          <w:p w14:paraId="31F48FF3" w14:textId="625AC6FF" w:rsidR="0065745D" w:rsidRPr="00092AB2" w:rsidRDefault="00C12168" w:rsidP="00092AB2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5'-</w:t>
            </w:r>
            <w:r w:rsidR="008E6D39" w:rsidRPr="00092AB2">
              <w:rPr>
                <w:rFonts w:asciiTheme="majorBidi" w:hAnsiTheme="majorBidi" w:cstheme="majorBidi"/>
              </w:rPr>
              <w:t>junction</w:t>
            </w:r>
            <w:r w:rsidRPr="00092AB2">
              <w:rPr>
                <w:rFonts w:asciiTheme="majorBidi" w:hAnsiTheme="majorBidi" w:cstheme="majorBidi"/>
              </w:rPr>
              <w:t xml:space="preserve"> with plasmid</w:t>
            </w:r>
          </w:p>
        </w:tc>
        <w:tc>
          <w:tcPr>
            <w:tcW w:w="6095" w:type="dxa"/>
          </w:tcPr>
          <w:p w14:paraId="0E431DCB" w14:textId="3F27AD80" w:rsidR="0065745D" w:rsidRPr="00092AB2" w:rsidRDefault="00ED72DA" w:rsidP="00ED72DA">
            <w:pPr>
              <w:bidi w:val="0"/>
              <w:rPr>
                <w:rFonts w:asciiTheme="majorBidi" w:hAnsiTheme="majorBidi" w:cstheme="majorBidi"/>
              </w:rPr>
            </w:pPr>
            <w:r w:rsidRPr="00ED72DA">
              <w:rPr>
                <w:rFonts w:asciiTheme="majorBidi" w:hAnsiTheme="majorBidi" w:cstheme="majorBidi"/>
              </w:rPr>
              <w:drawing>
                <wp:inline distT="0" distB="0" distL="0" distR="0" wp14:anchorId="7037D1AD" wp14:editId="2873D34F">
                  <wp:extent cx="3733165" cy="3155950"/>
                  <wp:effectExtent l="0" t="0" r="635" b="635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24974" t="24052" r="40718" b="24393"/>
                          <a:stretch/>
                        </pic:blipFill>
                        <pic:spPr>
                          <a:xfrm>
                            <a:off x="0" y="0"/>
                            <a:ext cx="3733165" cy="315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3FDAB748" w14:textId="77777777" w:rsidR="0065745D" w:rsidRPr="00092AB2" w:rsidRDefault="00AB2A80" w:rsidP="0065745D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252F</w:t>
            </w:r>
          </w:p>
        </w:tc>
      </w:tr>
      <w:tr w:rsidR="0065745D" w:rsidRPr="00092AB2" w14:paraId="365C15F8" w14:textId="77777777" w:rsidTr="0067447E">
        <w:trPr>
          <w:trHeight w:val="1841"/>
        </w:trPr>
        <w:tc>
          <w:tcPr>
            <w:tcW w:w="1271" w:type="dxa"/>
          </w:tcPr>
          <w:p w14:paraId="5BF04E54" w14:textId="77777777" w:rsidR="00092AB2" w:rsidRDefault="004A3015" w:rsidP="0065745D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VPaI-6</w:t>
            </w:r>
            <w:r w:rsidR="00C12168" w:rsidRPr="00092AB2">
              <w:rPr>
                <w:rFonts w:asciiTheme="majorBidi" w:hAnsiTheme="majorBidi" w:cstheme="majorBidi"/>
              </w:rPr>
              <w:t xml:space="preserve"> </w:t>
            </w:r>
          </w:p>
          <w:p w14:paraId="1B84DAA7" w14:textId="0C05F763" w:rsidR="0065745D" w:rsidRPr="00092AB2" w:rsidRDefault="00C12168" w:rsidP="00092AB2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3'-</w:t>
            </w:r>
            <w:r w:rsidR="008E6D39" w:rsidRPr="00092AB2">
              <w:rPr>
                <w:rFonts w:asciiTheme="majorBidi" w:hAnsiTheme="majorBidi" w:cstheme="majorBidi"/>
              </w:rPr>
              <w:t xml:space="preserve">junction </w:t>
            </w:r>
            <w:r w:rsidRPr="00092AB2">
              <w:rPr>
                <w:rFonts w:asciiTheme="majorBidi" w:hAnsiTheme="majorBidi" w:cstheme="majorBidi"/>
              </w:rPr>
              <w:t>with plasmid</w:t>
            </w:r>
          </w:p>
        </w:tc>
        <w:tc>
          <w:tcPr>
            <w:tcW w:w="6095" w:type="dxa"/>
          </w:tcPr>
          <w:p w14:paraId="52C50578" w14:textId="2C30EEE3" w:rsidR="0065745D" w:rsidRPr="00092AB2" w:rsidRDefault="005718EC" w:rsidP="005718EC">
            <w:pPr>
              <w:bidi w:val="0"/>
              <w:rPr>
                <w:rFonts w:asciiTheme="majorBidi" w:hAnsiTheme="majorBidi" w:cstheme="majorBidi"/>
              </w:rPr>
            </w:pPr>
            <w:r w:rsidRPr="005718EC">
              <w:rPr>
                <w:rFonts w:asciiTheme="majorBidi" w:hAnsiTheme="majorBidi" w:cstheme="majorBidi"/>
              </w:rPr>
              <w:drawing>
                <wp:inline distT="0" distB="0" distL="0" distR="0" wp14:anchorId="6C49440B" wp14:editId="51C44212">
                  <wp:extent cx="3733165" cy="3418205"/>
                  <wp:effectExtent l="0" t="0" r="635" b="0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22821" t="24598" r="45256" b="23436"/>
                          <a:stretch/>
                        </pic:blipFill>
                        <pic:spPr>
                          <a:xfrm>
                            <a:off x="0" y="0"/>
                            <a:ext cx="3733165" cy="3418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  <w:tc>
          <w:tcPr>
            <w:tcW w:w="1134" w:type="dxa"/>
          </w:tcPr>
          <w:p w14:paraId="6B6FAD66" w14:textId="77777777" w:rsidR="0065745D" w:rsidRPr="00092AB2" w:rsidRDefault="00186618" w:rsidP="0065745D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TM640R</w:t>
            </w:r>
          </w:p>
        </w:tc>
      </w:tr>
      <w:tr w:rsidR="0065745D" w:rsidRPr="00092AB2" w14:paraId="70D72C44" w14:textId="77777777" w:rsidTr="00ED72DA">
        <w:trPr>
          <w:trHeight w:val="4101"/>
        </w:trPr>
        <w:tc>
          <w:tcPr>
            <w:tcW w:w="1271" w:type="dxa"/>
          </w:tcPr>
          <w:p w14:paraId="05C3A4F0" w14:textId="090DE43C" w:rsidR="0065745D" w:rsidRPr="00092AB2" w:rsidRDefault="00C12168" w:rsidP="0065745D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lastRenderedPageBreak/>
              <w:t xml:space="preserve">Circular </w:t>
            </w:r>
            <w:r w:rsidR="004A3015" w:rsidRPr="00092AB2">
              <w:rPr>
                <w:rFonts w:asciiTheme="majorBidi" w:hAnsiTheme="majorBidi" w:cstheme="majorBidi"/>
              </w:rPr>
              <w:t>VPaI-6</w:t>
            </w:r>
          </w:p>
        </w:tc>
        <w:tc>
          <w:tcPr>
            <w:tcW w:w="6095" w:type="dxa"/>
          </w:tcPr>
          <w:p w14:paraId="3D9B367F" w14:textId="0CAE7E1C" w:rsidR="0065745D" w:rsidRPr="00092AB2" w:rsidRDefault="00C836F5" w:rsidP="00C836F5">
            <w:pPr>
              <w:bidi w:val="0"/>
              <w:rPr>
                <w:rFonts w:asciiTheme="majorBidi" w:hAnsiTheme="majorBidi" w:cstheme="majorBidi"/>
              </w:rPr>
            </w:pPr>
            <w:r w:rsidRPr="00C836F5">
              <w:rPr>
                <w:rFonts w:asciiTheme="majorBidi" w:hAnsiTheme="majorBidi" w:cstheme="majorBidi"/>
              </w:rPr>
              <w:drawing>
                <wp:inline distT="0" distB="0" distL="0" distR="0" wp14:anchorId="1D28B23E" wp14:editId="07B44B48">
                  <wp:extent cx="3463290" cy="2465798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25367" t="23231" r="34949" b="23162"/>
                          <a:stretch/>
                        </pic:blipFill>
                        <pic:spPr>
                          <a:xfrm>
                            <a:off x="0" y="0"/>
                            <a:ext cx="3474038" cy="247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6867F88" w14:textId="77777777" w:rsidR="0065745D" w:rsidRPr="00092AB2" w:rsidRDefault="00565803" w:rsidP="0065745D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TM640R</w:t>
            </w:r>
          </w:p>
        </w:tc>
      </w:tr>
    </w:tbl>
    <w:p w14:paraId="09CA1ED3" w14:textId="77777777" w:rsidR="008633B3" w:rsidRPr="00092AB2" w:rsidRDefault="008633B3" w:rsidP="00AB2A80">
      <w:pPr>
        <w:bidi w:val="0"/>
        <w:ind w:left="-284" w:right="-341"/>
        <w:rPr>
          <w:rFonts w:asciiTheme="majorBidi" w:hAnsiTheme="majorBidi" w:cstheme="majorBidi"/>
        </w:rPr>
      </w:pPr>
    </w:p>
    <w:sectPr w:rsidR="008633B3" w:rsidRPr="00092AB2" w:rsidSect="00C54B9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zMDYwNTQyNjc2sDBR0lEKTi0uzszPAykwrAUA4f9vsiwAAAA="/>
  </w:docVars>
  <w:rsids>
    <w:rsidRoot w:val="0065745D"/>
    <w:rsid w:val="00032A6C"/>
    <w:rsid w:val="00092AB2"/>
    <w:rsid w:val="00186618"/>
    <w:rsid w:val="002620B0"/>
    <w:rsid w:val="002A5765"/>
    <w:rsid w:val="004A3015"/>
    <w:rsid w:val="004E19E8"/>
    <w:rsid w:val="00565803"/>
    <w:rsid w:val="005718EC"/>
    <w:rsid w:val="00602649"/>
    <w:rsid w:val="0065745D"/>
    <w:rsid w:val="0067447E"/>
    <w:rsid w:val="0084277E"/>
    <w:rsid w:val="008633B3"/>
    <w:rsid w:val="008E6D39"/>
    <w:rsid w:val="00AB2A80"/>
    <w:rsid w:val="00C12168"/>
    <w:rsid w:val="00C54B92"/>
    <w:rsid w:val="00C836F5"/>
    <w:rsid w:val="00DB5C14"/>
    <w:rsid w:val="00E61B63"/>
    <w:rsid w:val="00EC2E78"/>
    <w:rsid w:val="00ED72DA"/>
    <w:rsid w:val="00EE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7805DA"/>
  <w15:chartTrackingRefBased/>
  <w15:docId w15:val="{88F1F423-711A-4D9B-9327-4B31E3A9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3</Words>
  <Characters>159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4-05-22T08:13:00Z</dcterms:created>
  <dcterms:modified xsi:type="dcterms:W3CDTF">2024-05-2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facf7-135a-494b-91c9-2e63118740a1</vt:lpwstr>
  </property>
</Properties>
</file>